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ind w:firstLine="2862"/>
        <w:rPr>
          <w:rFonts w:ascii="Times New Roman" w:hAnsi="Times New Roman" w:eastAsia="Minion-Regular;Malgun Gothic Semilight" w:cs="Times New Roman"/>
          <w:b/>
          <w:b/>
          <w:bCs/>
          <w:color w:val="231F20"/>
          <w:kern w:val="0"/>
          <w:sz w:val="24"/>
          <w:szCs w:val="24"/>
          <w:lang w:bidi="ar"/>
        </w:rPr>
      </w:pPr>
      <w:r>
        <w:rPr>
          <w:rFonts w:eastAsia="Minion-Regular;Malgun Gothic Semilight" w:cs="Times New Roman" w:ascii="Times New Roman" w:hAnsi="Times New Roman"/>
          <w:b/>
          <w:bCs/>
          <w:color w:val="231F20"/>
          <w:kern w:val="0"/>
          <w:sz w:val="24"/>
          <w:szCs w:val="24"/>
          <w:lang w:bidi="ar"/>
        </w:rPr>
        <w:t>Supplementary Table 1. Characteristics of the randomized controlled trials included in the Asian subgroup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63980</wp:posOffset>
                </wp:positionH>
                <wp:positionV relativeFrom="page">
                  <wp:posOffset>1338580</wp:posOffset>
                </wp:positionV>
                <wp:extent cx="12655550" cy="1606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55550" cy="160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993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930"/>
                            </w:tblGrid>
                            <w:tr>
                              <w:trPr>
                                <w:trHeight w:val="1301" w:hRule="atLeast"/>
                              </w:trPr>
                              <w:tc>
                                <w:tcPr>
                                  <w:tcW w:w="1993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ind w:left="225" w:hanging="225"/>
                                    <w:jc w:val="lef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First author        Trial duration       Asian               Diabetes duration        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Age           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Male (%)              Number of      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Dosage             HbA1c at baseline (%)     BMI at baseline</w:t>
                                  </w:r>
                                  <w:r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，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kg/</w:t>
                                  </w:r>
                                  <w:r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㎡  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FPG, mmol/L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225" w:hanging="225"/>
                                    <w:jc w:val="lef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(year)      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(weeks)  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patients                  (years)           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(years)                               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atients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700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SGLT2-i      MET        SGLT2-i         MET        SGLT2-i         MET        SGLT2-i     MET      SGLT2-i        MET      SGLT2-i      MET       SGLT2-i         MET         SGLT2-i        MET          SGLT2-i         MET  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700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plus MET  </w:t>
                                  </w:r>
                                  <w:bookmarkStart w:id="0" w:name="OLE_LINK152"/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monotherapy</w:t>
                                  </w:r>
                                  <w:bookmarkEnd w:id="0"/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plus MET    monotherapy    plus MET     monotherapy   plus MET monotherapy plus MET   monotherapy  (mg/day)   (mg/day)    plus MET      monotherapy   plus MET    monotherapy     plus MET     monotherap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30" w:type="dxa"/>
                                  <w:tcBorders>
                                    <w:top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1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Linong Ji 2015           18         100%        100%       6.8±4.5      6.8±4.5      56.5±8.3     55.8±9.4     55.6       55.3        223        226       CANA 100   ≥1500     8.0±0.9       7.9±0.9     25.6±3.4     25.5±3.6      8.7±1.9      8.8±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30" w:type="dxa"/>
                                  <w:tcBorders/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71"/>
                                    <w:jc w:val="left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Wenying YANG 2016        24         100%        100%       5.3±4.6      5.3±4.4      54.6±9.5     53.5±9.2     57.9       59.3        152        145       DAPA 10    ≥1500     8.17±0.84     8.13±0.85   26.2±3.5     25.7 ± 2.9    9.0 ± 2.2    9.2±2.5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3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71"/>
                                    <w:jc w:val="lef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Kashiwagi 2015   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24         100%        100%       7.49±5.67    8.05±5.16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56.2±10.7    57.7±9.24   58.9        58.9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112        56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IPRA 50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≥1500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>8.25±0.72     8.38±0.74    25.96±4.4   25.5±3.09     8.98±1.66    9.70±1.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30" w:type="dxa"/>
                                  <w:tcBorders/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spacing w:lineRule="auto" w:line="271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Chieh-Hsiang Lu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2016     24         100%        100%       ---------     --------      --------      --------     -------     -------    -------    -------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>IPRA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50    ≥1500     --------       --------      --------     --------        --------     -------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30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71"/>
                                    <w:jc w:val="lef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Kyung-Ah Han 2018       24         100%        100%       11.6±5.9     11.33±6.6    57.6±8.26    57.4±7.88    50.7       48.5        73         66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IPRA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50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≥1500     7.90±0.69     7.92±0.79    25.5±3.07   26.1±3.8      8.77±1.6     8.85±1.8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6.5pt;height:126.5pt;mso-wrap-distance-left:9pt;mso-wrap-distance-right:9pt;mso-wrap-distance-top:0pt;mso-wrap-distance-bottom:0pt;margin-top:105.4pt;mso-position-vertical-relative:page;margin-left:107.4pt;mso-position-horizontal-relative:page">
                <v:fill opacity="0f"/>
                <v:textbox inset="0in,0in,0in,0in">
                  <w:txbxContent>
                    <w:tbl>
                      <w:tblPr>
                        <w:tblW w:w="1993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930"/>
                      </w:tblGrid>
                      <w:tr>
                        <w:trPr>
                          <w:trHeight w:val="1301" w:hRule="atLeast"/>
                        </w:trPr>
                        <w:tc>
                          <w:tcPr>
                            <w:tcW w:w="1993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ind w:left="225" w:hanging="225"/>
                              <w:jc w:val="lef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First author        Trial duration       Asian               Diabetes duration        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Age           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Male (%)              Number of      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Dosage             HbA1c at baseline (%)     BMI at baseline</w:t>
                            </w:r>
                            <w:r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，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kg/</w:t>
                            </w:r>
                            <w:r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㎡  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FPG, mmol/L </w:t>
                            </w:r>
                          </w:p>
                          <w:p>
                            <w:pPr>
                              <w:pStyle w:val="Normal"/>
                              <w:ind w:left="225" w:hanging="225"/>
                              <w:jc w:val="lef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(year)      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(weeks)  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patients                  (years)           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(years)                               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atients</w:t>
                            </w:r>
                          </w:p>
                          <w:p>
                            <w:pPr>
                              <w:pStyle w:val="Normal"/>
                              <w:ind w:firstLine="2700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SGLT2-i      MET        SGLT2-i         MET        SGLT2-i         MET        SGLT2-i     MET      SGLT2-i        MET      SGLT2-i      MET       SGLT2-i         MET         SGLT2-i        MET          SGLT2-i         MET   </w:t>
                            </w:r>
                          </w:p>
                          <w:p>
                            <w:pPr>
                              <w:pStyle w:val="Normal"/>
                              <w:ind w:firstLine="2700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plus MET  </w:t>
                            </w:r>
                            <w:bookmarkStart w:id="1" w:name="OLE_LINK152"/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monotherapy</w:t>
                            </w:r>
                            <w:bookmarkEnd w:id="1"/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plus MET    monotherapy    plus MET     monotherapy   plus MET monotherapy plus MET   monotherapy  (mg/day)   (mg/day)    plus MET      monotherapy   plus MET    monotherapy     plus MET     monotherap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30" w:type="dxa"/>
                            <w:tcBorders>
                              <w:top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1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Linong Ji 2015           18         100%        100%       6.8±4.5      6.8±4.5      56.5±8.3     55.8±9.4     55.6       55.3        223        226       CANA 100   ≥1500     8.0±0.9       7.9±0.9     25.6±3.4     25.5±3.6      8.7±1.9      8.8±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30" w:type="dxa"/>
                            <w:tcBorders/>
                            <w:shd w:fill="D7D7D7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71"/>
                              <w:jc w:val="left"/>
                              <w:rPr>
                                <w:rFonts w:ascii="SimSun;宋体" w:hAnsi="SimSun;宋体" w:cs="SimSun;宋体"/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Wenying YANG 2016        24         100%        100%       5.3±4.6      5.3±4.4      54.6±9.5     53.5±9.2     57.9       59.3        152        145       DAPA 10    ≥1500     8.17±0.84     8.13±0.85   26.2±3.5     25.7 ± 2.9    9.0 ± 2.2    9.2±2.5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3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71"/>
                              <w:jc w:val="lef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 xml:space="preserve">Kashiwagi 2015   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24         100%        100%       7.49±5.67    8.05±5.16   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 xml:space="preserve">56.2±10.7    57.7±9.24   58.9        58.9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112        56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 xml:space="preserve">IPRA 50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≥1500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>8.25±0.72     8.38±0.74    25.96±4.4   25.5±3.09     8.98±1.66    9.70±1.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30" w:type="dxa"/>
                            <w:tcBorders/>
                            <w:shd w:fill="D7D7D7" w:val="clear"/>
                          </w:tcPr>
                          <w:p>
                            <w:pPr>
                              <w:pStyle w:val="Normal"/>
                              <w:spacing w:lineRule="auto" w:line="271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 xml:space="preserve">Chieh-Hsiang Lu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2016     24         100%        100%       ---------     --------      --------      --------     -------     -------    -------    -------   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>IPRA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50    ≥1500     --------       --------      --------     --------        --------     -------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30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71"/>
                              <w:jc w:val="lef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Kyung-Ah Han 2018       24         100%        100%       11.6±5.9     11.33±6.6    57.6±8.26    57.4±7.88    50.7       48.5        73         66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 xml:space="preserve">IPRA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50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≥1500     7.90±0.69     7.92±0.79    25.5±3.07   26.1±3.8      8.77±1.6     8.85±1.8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eastAsia="Calibri;Calibri"/>
        </w:rPr>
        <w:t xml:space="preserve">                                   </w:t>
      </w:r>
      <w:r>
        <w:rPr>
          <w:rFonts w:cs="Times New Roman" w:ascii="Times New Roman" w:hAnsi="Times New Roman"/>
          <w:sz w:val="24"/>
          <w:szCs w:val="24"/>
          <w:lang w:bidi="ar"/>
        </w:rPr>
        <w:t>CANA, canagliflozin; DAPA, dapagliflozin; EMPA, empagliflozin; ERTU, ertugliflozin; IPRA, ipragliflozin; MET,</w:t>
      </w:r>
      <w:r>
        <w:rPr>
          <w:rFonts w:cs="Calibri;Calibri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metformin; </w:t>
      </w:r>
    </w:p>
    <w:p>
      <w:pPr>
        <w:pStyle w:val="Normal"/>
        <w:spacing w:lineRule="auto" w:line="276" w:before="0" w:after="200"/>
        <w:ind w:firstLine="43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bidi="ar"/>
        </w:rPr>
        <w:t>BMI, body mass index;</w:t>
      </w:r>
      <w:r>
        <w:rPr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ar"/>
        </w:rPr>
        <w:t>FPG, fasting plasma glucose;Data are mean ± SD or mean;</w:t>
      </w:r>
      <w:r>
        <w:rPr>
          <w:rFonts w:cs="Calibri;Calibri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ar"/>
        </w:rPr>
        <w:t>SD, standard deviation.</w:t>
      </w:r>
    </w:p>
    <w:p>
      <w:pPr>
        <w:pStyle w:val="Normal"/>
        <w:rPr>
          <w:rFonts w:eastAsia="Calibri;Calibri"/>
        </w:rPr>
      </w:pPr>
      <w:r>
        <w:rPr>
          <w:rFonts w:eastAsia="Calibri;Calibri"/>
        </w:rPr>
        <w:t xml:space="preserve">                 </w:t>
      </w:r>
    </w:p>
    <w:sectPr>
      <w:type w:val="nextPage"/>
      <w:pgSz w:orient="landscape" w:w="30614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SimSun;宋体" w:cs="Calibri;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6T08:34:00Z</dcterms:created>
  <dc:creator>51117</dc:creator>
  <dc:description/>
  <cp:keywords/>
  <dc:language>en-US</dc:language>
  <cp:lastModifiedBy>Aura</cp:lastModifiedBy>
  <dcterms:modified xsi:type="dcterms:W3CDTF">2021-04-08T09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